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412" w:rsidRPr="004B1A60" w:rsidRDefault="00D00412" w:rsidP="00D00412">
      <w:pP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 w:rsidRPr="004B1A6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4B1A60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4B1A60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 xml:space="preserve">S2  </w:t>
      </w:r>
      <w:r w:rsidRPr="004B1A6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Detailed</w:t>
      </w:r>
      <w:proofErr w:type="gramEnd"/>
      <w:r w:rsidRPr="004B1A6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metabolites of top 50 about BFW-BFB group.</w:t>
      </w:r>
    </w:p>
    <w:tbl>
      <w:tblPr>
        <w:tblpPr w:leftFromText="180" w:rightFromText="180" w:vertAnchor="page" w:horzAnchor="margin" w:tblpXSpec="center" w:tblpY="1903"/>
        <w:tblW w:w="5325" w:type="pct"/>
        <w:tblLayout w:type="fixed"/>
        <w:tblLook w:val="04A0" w:firstRow="1" w:lastRow="0" w:firstColumn="1" w:lastColumn="0" w:noHBand="0" w:noVBand="1"/>
      </w:tblPr>
      <w:tblGrid>
        <w:gridCol w:w="2301"/>
        <w:gridCol w:w="1636"/>
        <w:gridCol w:w="712"/>
        <w:gridCol w:w="1129"/>
        <w:gridCol w:w="568"/>
        <w:gridCol w:w="710"/>
        <w:gridCol w:w="708"/>
        <w:gridCol w:w="995"/>
        <w:gridCol w:w="1131"/>
      </w:tblGrid>
      <w:tr w:rsidR="00D00412" w:rsidRPr="004B1A60" w:rsidTr="00936953">
        <w:trPr>
          <w:trHeight w:val="120"/>
        </w:trPr>
        <w:tc>
          <w:tcPr>
            <w:tcW w:w="11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3"/>
                <w:szCs w:val="13"/>
              </w:rPr>
              <w:t>C</w:t>
            </w:r>
            <w:r w:rsidRPr="004B1A6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lassification</w:t>
            </w:r>
          </w:p>
        </w:tc>
        <w:tc>
          <w:tcPr>
            <w:tcW w:w="82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Metabolites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log2(FC)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Formula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VIP</w:t>
            </w:r>
          </w:p>
        </w:tc>
        <w:tc>
          <w:tcPr>
            <w:tcW w:w="3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P-value</w:t>
            </w:r>
          </w:p>
        </w:tc>
        <w:tc>
          <w:tcPr>
            <w:tcW w:w="35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FC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average(BFB)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average(BFW)</w:t>
            </w:r>
          </w:p>
        </w:tc>
      </w:tr>
      <w:tr w:rsidR="00D00412" w:rsidRPr="004B1A60" w:rsidTr="00936953">
        <w:trPr>
          <w:trHeight w:val="65"/>
        </w:trPr>
        <w:tc>
          <w:tcPr>
            <w:tcW w:w="1163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Flavonoids and flavonoids compounds</w:t>
            </w:r>
          </w:p>
        </w:tc>
        <w:tc>
          <w:tcPr>
            <w:tcW w:w="827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Procyanidin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B2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5.77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30H26O12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65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1 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183 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2.13 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755.65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Phloridzin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2.3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1H24O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8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9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943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65.03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392.84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Hydroxyluteolin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1.2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0H18O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4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39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4208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931.32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6966.43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Quercetin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3-arabinosid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1.1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0H18O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8.0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76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4539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7337.58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6163.97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Gingerenone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B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1.1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2H26O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2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13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464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351.53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7223.55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Quercetin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3-O-glucosid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9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1H20O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4.5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194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507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029.24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974.78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Isoquercitrin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9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1H20O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7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242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5281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350.01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0129.93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Quercitrin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8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1H20O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9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14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5763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954.61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126.66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Mori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1.0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5H10O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9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54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4779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410.02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9227.06 </w:t>
            </w:r>
          </w:p>
        </w:tc>
      </w:tr>
      <w:tr w:rsidR="00D00412" w:rsidRPr="004B1A60" w:rsidTr="00936953">
        <w:trPr>
          <w:trHeight w:val="144"/>
        </w:trPr>
        <w:tc>
          <w:tcPr>
            <w:tcW w:w="116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lausarinol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2.3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4H30O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7.4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5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995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798.42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9016.74 </w:t>
            </w:r>
          </w:p>
        </w:tc>
      </w:tr>
      <w:tr w:rsidR="00D00412" w:rsidRPr="004B1A60" w:rsidTr="00936953">
        <w:trPr>
          <w:trHeight w:val="57"/>
        </w:trPr>
        <w:tc>
          <w:tcPr>
            <w:tcW w:w="116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Eurycomanone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2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0H24O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18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9.132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767.85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5.18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Marmesin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galactoside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7.9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0H24O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7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3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46.0528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832.26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7.45 </w:t>
            </w:r>
          </w:p>
        </w:tc>
      </w:tr>
      <w:tr w:rsidR="00D00412" w:rsidRPr="004B1A60" w:rsidTr="00936953">
        <w:trPr>
          <w:trHeight w:val="43"/>
        </w:trPr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Lipid compound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SM(d18:1/18:1(9Z))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7.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7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41H81N2O6P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6.59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454 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48 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2.51 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6757.47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16 </w:t>
            </w: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Sphinganine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2.8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6H35NO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4.6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40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354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55.15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361.63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Scillirosidin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1.6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6H34O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7.6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5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3121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423.02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0968.92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Estradiol-17beta 3-sulfat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1.2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8H24O5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4.7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4145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140.14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163.78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Vomifoliol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7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4H38O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4.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29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5956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897.13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6542.67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2-Hydroxyadipic aci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7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6H10O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4.3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5993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739.47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6239.77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tetranor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PGD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4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6H24O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10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3852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3607.19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9823.28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yclo-cholest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4.4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9H44O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8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7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1.663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656.65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14.96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Physalolactone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B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9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30H44O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6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61.4751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772.63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8.83 </w:t>
            </w:r>
          </w:p>
        </w:tc>
      </w:tr>
      <w:tr w:rsidR="00D00412" w:rsidRPr="004B1A60" w:rsidTr="00936953">
        <w:trPr>
          <w:trHeight w:val="121"/>
        </w:trPr>
        <w:tc>
          <w:tcPr>
            <w:tcW w:w="11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EB 12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6.6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31H44O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7.4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6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00.3184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7302.86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72.80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Pentanorcholecalciferol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6.99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9H40O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6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10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27.3193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735.74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3.63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Organic acids and their derivatives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Feruloyl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C1-glucuronide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2.3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8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6H18O1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4.1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6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13 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1925 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40.44 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807.72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hlorogenic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2.0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6H18O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6.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17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452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562.80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6372.80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is-5-Caffeoylquinic aci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1.7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6H18O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5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36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3044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741.48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436.17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Raltitrexed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8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1H22N4O6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4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13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559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933.41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8824.75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Quinic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5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7H12O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497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704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0037.97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4259.24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Acetyl </w:t>
            </w: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tributyl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citrat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5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0H34O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11.1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6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4374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3416.67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7162.64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Isocitrate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1.19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6H8O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6.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5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35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.2883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0076.85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403.58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Benzene ring compound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itbismine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C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2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37H36N2O1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7.4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6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302 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8422 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4315.72 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2618.61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Anthraquinone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0.8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0H16O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9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13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.7936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0436.71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818.93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arbohydrate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D-Maltose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73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2H22O1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9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10 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6029 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082.58 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112.80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D-</w:t>
            </w: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Fructofuranosyl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4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2H22O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9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277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7198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739.22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7973.82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-Fucosyllactos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4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8H32O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7.8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256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7376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5602.66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4709.81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Sucrose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0.2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2H22O1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7.8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44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8434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4774.77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3090.85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Tritererpenoids</w:t>
            </w:r>
            <w:proofErr w:type="spellEnd"/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Ganosporeric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acid A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2.0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9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30H38O8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96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99 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2353 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670.37 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848.42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Medicagenic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7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30H46O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0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7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3.5111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568.21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64.09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12-oleanadien-28-oic aci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4.5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30H44O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6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21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3.7357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833.38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77.24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Esculentic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4.7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30H46O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12.3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6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7.6745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0727.80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748.99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Oxane-2-carboxylic acid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0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6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13H16O9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6.64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4 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3.3201 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887.41 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76.69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Phytolaccinic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2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7</w:t>
            </w:r>
          </w:p>
        </w:tc>
        <w:tc>
          <w:tcPr>
            <w:tcW w:w="5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31H48O6</w:t>
            </w:r>
          </w:p>
        </w:tc>
        <w:tc>
          <w:tcPr>
            <w:tcW w:w="2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9.98</w:t>
            </w:r>
          </w:p>
        </w:tc>
        <w:tc>
          <w:tcPr>
            <w:tcW w:w="3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25 </w:t>
            </w:r>
          </w:p>
        </w:tc>
        <w:tc>
          <w:tcPr>
            <w:tcW w:w="3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8.4988 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3724.52 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56.49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Ganolucidic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acid B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6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30H46O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12.3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23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9.2307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0802.54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22.55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Protobassic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6.1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30H48O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77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68.9545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599.93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2.21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Ganolucidic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acid 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6.2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30H44O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21.8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6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76.1138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63065.36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828.57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H</w:t>
            </w: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ydroxygypsogenic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acidid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6.5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30H46O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29.6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10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93.5205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17180.35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252.99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Pokeberrygenin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6.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31H48O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17.9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5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27.1633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2655.92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35.44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orosin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9.4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30H46O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1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01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693.0599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361.47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4.85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Sesquiterpenoids</w:t>
            </w:r>
            <w:proofErr w:type="spellEnd"/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Armillaripin</w:t>
            </w:r>
            <w:proofErr w:type="spellEnd"/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-1.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1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4H30O6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5.65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12 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4680 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3681.11 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7866.30 </w:t>
            </w: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</w:p>
        </w:tc>
      </w:tr>
      <w:tr w:rsidR="00D00412" w:rsidRPr="004B1A60" w:rsidTr="00936953">
        <w:trPr>
          <w:trHeight w:val="53"/>
        </w:trPr>
        <w:tc>
          <w:tcPr>
            <w:tcW w:w="116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Others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proofErr w:type="spellStart"/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H</w:t>
            </w: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exadehydrovitamin</w:t>
            </w:r>
            <w:proofErr w:type="spellEnd"/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D3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3.53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C29H42O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>6.3</w:t>
            </w:r>
            <w:r w:rsidRPr="004B1A6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9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0.0015 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1.5557 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894.20 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412" w:rsidRPr="004B1A60" w:rsidRDefault="00D00412" w:rsidP="00936953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4B1A6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510.07 </w:t>
            </w:r>
          </w:p>
        </w:tc>
      </w:tr>
    </w:tbl>
    <w:p w:rsidR="00D00412" w:rsidRPr="004B1A60" w:rsidRDefault="00D00412" w:rsidP="00D00412">
      <w:pPr>
        <w:widowControl/>
        <w:jc w:val="left"/>
        <w:rPr>
          <w:rFonts w:ascii="Times New Roman" w:eastAsia="SimSun" w:hAnsi="Times New Roman" w:cs="Times New Roman"/>
          <w:color w:val="000000" w:themeColor="text1"/>
          <w:szCs w:val="21"/>
          <w:shd w:val="clear" w:color="auto" w:fill="FFFFFF"/>
        </w:rPr>
      </w:pPr>
    </w:p>
    <w:p w:rsidR="00B86F5C" w:rsidRDefault="00B86F5C">
      <w:bookmarkStart w:id="0" w:name="_GoBack"/>
      <w:bookmarkEnd w:id="0"/>
    </w:p>
    <w:sectPr w:rsidR="00B86F5C" w:rsidSect="00715FFC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412"/>
    <w:rsid w:val="006B1F16"/>
    <w:rsid w:val="00902FED"/>
    <w:rsid w:val="00B86F5C"/>
    <w:rsid w:val="00D00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41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41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3</Words>
  <Characters>3438</Characters>
  <Application>Microsoft Office Word</Application>
  <DocSecurity>0</DocSecurity>
  <Lines>13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4-17T03:53:00Z</dcterms:created>
  <dcterms:modified xsi:type="dcterms:W3CDTF">2021-04-17T03:53:00Z</dcterms:modified>
</cp:coreProperties>
</file>